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b/>
          <w:bCs/>
          <w:sz w:val="24"/>
          <w:szCs w:val="24"/>
          <w:lang w:val="en-US"/>
        </w:rPr>
        <w:t>Conflict of interest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>PM has received fees paid to his institution for membership of advisory boards and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clinical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trials for Akcea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Ionis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 Amgen, AMT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Chiesi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 MSD, Novartis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Sanofi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RD has received honoraria for consulting from Amgen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Sanofi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Akcea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Ionis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MAv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has received honoraria for membership of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dvisory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boards and Speaker Bureaus for Akcea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Ionis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 Amgen, MSD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Sanofi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MAr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has received honoraria for membership of advisory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board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Speaker Bureaus for Akcea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Ionis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Amgen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Sanofi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BC has received honoraria for Speaker Bureaus for Alpha-Sigma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MSD and Sanofi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DN has received honoraria for lectures from MSD and Sanofi.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LD’E has received grants from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mryt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. ADC has nothing to declare. CM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nothing to declare. LAA-SW has received honoraria for Speaker Bureaus and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lecture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for Amgen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/Sanofi, Sanofi-Aventis, MSD, Pfizer, Bayer, Ferrer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Esteve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ovi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and consultancy fees for Akcea, MSD, Pfizer and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ovi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MB has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ceived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honoraria for Speaker Bureaus for Abbott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Myla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Abbott Vascular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ctavis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Akcea, Amgen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Biofarm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KRKA, MSD, Sanofi-Aventis, Valeant and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Zentiva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consultancy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fees for Abbott Vascular, Akcea, Amgen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Daichii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Sankyo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Esp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Lilly, MSD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sverlogix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Sanofi-Aventis, and grants from Sanofi and Valeant. JB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received research grants from Amgen, AstraZeneca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NovoNordisk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 Pfizer and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/Sanofi, and honoraria for consultancy and lectures from Amgen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AstraZeneca, Eli Lilly, Merck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NovoNordisk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Pfizer and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/Sanofi. RC has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presented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data and chaired a meeting for Akcea, been on an advisory panel for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>Novartis, and is a trustee for HEART UK, The Cholesterol Charity. IG-B has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ceived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honoraria for consulting from Amgen, Sanofi, Eli Lilly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 Akcea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e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. EH reports personal fees from Akcea, outside the submitted work. CJ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received honoraria for consulting from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Myla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Abbott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UniQure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Akcea. XP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been involved in advisory boards with Amgen, Sanofi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ubió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Ferrer and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Esteve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received honoraria from Akcea, and has given lectures for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Myla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ubió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. ZR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received honoraria for consulting from Akcea.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JRvL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has received honoraria from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Akcea and grants from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mryt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. HS reports personal fees from Akcea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>Therapeutics UK Ltd, during the conduct of the study, and grants and personal fees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from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kcea Therapeutics UK Ltd, Amgen, Sanofi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lex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Pharmaceuticals and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Chiesi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 outside the submitted work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CS has nothing to disclose. ES reports lecturing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fees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paid to his institute by Amgen, Sanofi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Chiesi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AstraZeneca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kcea.</w:t>
      </w:r>
      <w:proofErr w:type="gram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EB declares having received honoraria for consulting/presentation from</w:t>
      </w:r>
    </w:p>
    <w:p w:rsidR="00425E6A" w:rsidRPr="00425E6A" w:rsidRDefault="00425E6A" w:rsidP="00425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AstraZeneca, Amgen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Genfit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MSD, Sanofi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egener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Unilever, Danone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Aegerion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F55F47" w:rsidRPr="00425E6A" w:rsidRDefault="00425E6A" w:rsidP="00425E6A">
      <w:pPr>
        <w:rPr>
          <w:lang w:val="en-US"/>
        </w:rPr>
      </w:pPr>
      <w:proofErr w:type="spellStart"/>
      <w:proofErr w:type="gramStart"/>
      <w:r w:rsidRPr="00425E6A">
        <w:rPr>
          <w:rFonts w:ascii="Times New Roman" w:hAnsi="Times New Roman" w:cs="Times New Roman"/>
          <w:sz w:val="24"/>
          <w:szCs w:val="24"/>
          <w:lang w:val="en-US"/>
        </w:rPr>
        <w:t>Chiesi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Rottapharm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-MEDA, Lilly, </w:t>
      </w:r>
      <w:proofErr w:type="spellStart"/>
      <w:r w:rsidRPr="00425E6A">
        <w:rPr>
          <w:rFonts w:ascii="Times New Roman" w:hAnsi="Times New Roman" w:cs="Times New Roman"/>
          <w:sz w:val="24"/>
          <w:szCs w:val="24"/>
          <w:lang w:val="en-US"/>
        </w:rPr>
        <w:t>Ionis</w:t>
      </w:r>
      <w:proofErr w:type="spellEnd"/>
      <w:r w:rsidRPr="00425E6A">
        <w:rPr>
          <w:rFonts w:ascii="Times New Roman" w:hAnsi="Times New Roman" w:cs="Times New Roman"/>
          <w:sz w:val="24"/>
          <w:szCs w:val="24"/>
          <w:lang w:val="en-US"/>
        </w:rPr>
        <w:t xml:space="preserve"> Pharmaceuticals and Akcea.</w:t>
      </w:r>
      <w:proofErr w:type="gramEnd"/>
    </w:p>
    <w:sectPr w:rsidR="00F55F47" w:rsidRPr="00425E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E6A"/>
    <w:rsid w:val="00425E6A"/>
    <w:rsid w:val="00F5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7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AP-HP</cp:lastModifiedBy>
  <cp:revision>1</cp:revision>
  <dcterms:created xsi:type="dcterms:W3CDTF">2018-10-24T08:21:00Z</dcterms:created>
  <dcterms:modified xsi:type="dcterms:W3CDTF">2018-10-24T08:22:00Z</dcterms:modified>
</cp:coreProperties>
</file>